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2C4" w:rsidRDefault="003442C4" w:rsidP="001E7B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rimers used in current study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7668"/>
      </w:tblGrid>
      <w:tr w:rsidR="003442C4" w:rsidTr="001E7B8B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lasmid</w:t>
            </w:r>
          </w:p>
        </w:tc>
        <w:tc>
          <w:tcPr>
            <w:tcW w:w="7668" w:type="dxa"/>
            <w:tcBorders>
              <w:top w:val="single" w:sz="4" w:space="0" w:color="auto"/>
              <w:bottom w:val="single" w:sz="4" w:space="0" w:color="auto"/>
            </w:tcBorders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tents</w:t>
            </w:r>
          </w:p>
        </w:tc>
      </w:tr>
      <w:tr w:rsidR="003442C4" w:rsidTr="001E7B8B">
        <w:tc>
          <w:tcPr>
            <w:tcW w:w="1908" w:type="dxa"/>
            <w:tcBorders>
              <w:top w:val="single" w:sz="4" w:space="0" w:color="auto"/>
            </w:tcBorders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BL172</w:t>
            </w:r>
          </w:p>
        </w:tc>
        <w:tc>
          <w:tcPr>
            <w:tcW w:w="7668" w:type="dxa"/>
            <w:tcBorders>
              <w:top w:val="single" w:sz="4" w:space="0" w:color="auto"/>
            </w:tcBorders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teway entry clone containing </w:t>
            </w:r>
            <w:r w:rsidRPr="009C2D4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sp-16-2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LR22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teway entry clone containing </w:t>
            </w:r>
            <w:r w:rsidRPr="009C2D4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v-11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uscle-specific promoter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LR25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teway entry clone containing </w:t>
            </w:r>
            <w:r w:rsidRPr="009C2D4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nt-4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aryngeal-specific promoter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LR35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teway entry clone containing </w:t>
            </w:r>
            <w:r w:rsidRPr="009C2D4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ex-3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n-neuronal promoter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NG1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Gateway RFC C.1:h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NG2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Gateway RFC C.1:m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Gateway RFC C.1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NG4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Gateway RFC C.1:Hsp72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2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hsp-16-2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h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3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lev-11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h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4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nt-4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h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5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ex-3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h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7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hsp-16-2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m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8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lev-11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m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9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nt-4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m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10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ex-3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m-proIAPP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18</w:t>
            </w:r>
          </w:p>
        </w:tc>
        <w:tc>
          <w:tcPr>
            <w:tcW w:w="7668" w:type="dxa"/>
          </w:tcPr>
          <w:p w:rsidR="003442C4" w:rsidRPr="003442C4" w:rsidRDefault="003442C4" w:rsidP="001E7B8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lev-11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YFP</w:t>
            </w:r>
          </w:p>
        </w:tc>
      </w:tr>
      <w:tr w:rsidR="003442C4" w:rsidTr="001E7B8B">
        <w:tc>
          <w:tcPr>
            <w:tcW w:w="190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PR21</w:t>
            </w:r>
          </w:p>
        </w:tc>
        <w:tc>
          <w:tcPr>
            <w:tcW w:w="7668" w:type="dxa"/>
          </w:tcPr>
          <w:p w:rsidR="003442C4" w:rsidRDefault="003442C4" w:rsidP="001E7B8B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lev-11</w:t>
            </w:r>
            <w:r w:rsidRPr="009C2D4E">
              <w:rPr>
                <w:rFonts w:ascii="Times New Roman" w:eastAsia="Calibri" w:hAnsi="Times New Roman" w:cs="Times New Roman"/>
                <w:sz w:val="24"/>
                <w:szCs w:val="24"/>
              </w:rPr>
              <w:t>:Hsp72</w:t>
            </w:r>
          </w:p>
        </w:tc>
      </w:tr>
    </w:tbl>
    <w:p w:rsidR="003442C4" w:rsidRDefault="003442C4" w:rsidP="001E7B8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sectPr w:rsidR="003442C4" w:rsidSect="0020688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940" w:rsidRDefault="00B25940" w:rsidP="001676B4">
      <w:pPr>
        <w:spacing w:after="0" w:line="240" w:lineRule="auto"/>
      </w:pPr>
      <w:r>
        <w:separator/>
      </w:r>
    </w:p>
  </w:endnote>
  <w:endnote w:type="continuationSeparator" w:id="0">
    <w:p w:rsidR="00B25940" w:rsidRDefault="00B25940" w:rsidP="00167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6B4" w:rsidRDefault="001676B4" w:rsidP="00141551">
    <w:pPr>
      <w:pStyle w:val="Footer"/>
      <w:jc w:val="center"/>
    </w:pPr>
  </w:p>
  <w:p w:rsidR="001676B4" w:rsidRDefault="001676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940" w:rsidRDefault="00B25940" w:rsidP="001676B4">
      <w:pPr>
        <w:spacing w:after="0" w:line="240" w:lineRule="auto"/>
      </w:pPr>
      <w:r>
        <w:separator/>
      </w:r>
    </w:p>
  </w:footnote>
  <w:footnote w:type="continuationSeparator" w:id="0">
    <w:p w:rsidR="00B25940" w:rsidRDefault="00B25940" w:rsidP="00167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wa5vafar2tp6e20tlpst292d5zwzd0rxw5&quot;&gt;Asea 011709&lt;record-ids&gt;&lt;item&gt;186574&lt;/item&gt;&lt;item&gt;186607&lt;/item&gt;&lt;item&gt;186614&lt;/item&gt;&lt;item&gt;195035&lt;/item&gt;&lt;item&gt;195037&lt;/item&gt;&lt;item&gt;195038&lt;/item&gt;&lt;/record-ids&gt;&lt;/item&gt;&lt;/Libraries&gt;"/>
  </w:docVars>
  <w:rsids>
    <w:rsidRoot w:val="009F5F51"/>
    <w:rsid w:val="00002DD5"/>
    <w:rsid w:val="00022A2F"/>
    <w:rsid w:val="00057F4E"/>
    <w:rsid w:val="00060470"/>
    <w:rsid w:val="00097249"/>
    <w:rsid w:val="000A6F5B"/>
    <w:rsid w:val="000B4781"/>
    <w:rsid w:val="000C07D8"/>
    <w:rsid w:val="000D2042"/>
    <w:rsid w:val="000E4763"/>
    <w:rsid w:val="000E4E74"/>
    <w:rsid w:val="00106BDE"/>
    <w:rsid w:val="001115AA"/>
    <w:rsid w:val="00127BBC"/>
    <w:rsid w:val="00133BF5"/>
    <w:rsid w:val="00141551"/>
    <w:rsid w:val="001676B4"/>
    <w:rsid w:val="00177A69"/>
    <w:rsid w:val="001A31BD"/>
    <w:rsid w:val="001A4622"/>
    <w:rsid w:val="001C38D0"/>
    <w:rsid w:val="001E2D6A"/>
    <w:rsid w:val="001E7B8B"/>
    <w:rsid w:val="001F1A10"/>
    <w:rsid w:val="00201872"/>
    <w:rsid w:val="00206885"/>
    <w:rsid w:val="00216337"/>
    <w:rsid w:val="002356FB"/>
    <w:rsid w:val="002A4480"/>
    <w:rsid w:val="002D309B"/>
    <w:rsid w:val="002E7DF9"/>
    <w:rsid w:val="003442C4"/>
    <w:rsid w:val="0034550C"/>
    <w:rsid w:val="003636FC"/>
    <w:rsid w:val="003B6CB8"/>
    <w:rsid w:val="0040616B"/>
    <w:rsid w:val="00436F15"/>
    <w:rsid w:val="004808DF"/>
    <w:rsid w:val="0049712D"/>
    <w:rsid w:val="004C28FC"/>
    <w:rsid w:val="004E1B2A"/>
    <w:rsid w:val="004F2CF0"/>
    <w:rsid w:val="005223B2"/>
    <w:rsid w:val="0052268D"/>
    <w:rsid w:val="00527E0C"/>
    <w:rsid w:val="00553C77"/>
    <w:rsid w:val="00561250"/>
    <w:rsid w:val="00563EB2"/>
    <w:rsid w:val="00581082"/>
    <w:rsid w:val="00582A5B"/>
    <w:rsid w:val="0059694C"/>
    <w:rsid w:val="005A1243"/>
    <w:rsid w:val="005B26D1"/>
    <w:rsid w:val="005C26B7"/>
    <w:rsid w:val="005D1C9F"/>
    <w:rsid w:val="005D25AE"/>
    <w:rsid w:val="005D49BF"/>
    <w:rsid w:val="005E7C61"/>
    <w:rsid w:val="00606D2F"/>
    <w:rsid w:val="006853BB"/>
    <w:rsid w:val="006A47BC"/>
    <w:rsid w:val="006B2763"/>
    <w:rsid w:val="006C02C9"/>
    <w:rsid w:val="0072269F"/>
    <w:rsid w:val="00731905"/>
    <w:rsid w:val="0074131D"/>
    <w:rsid w:val="0079092F"/>
    <w:rsid w:val="007B2BF3"/>
    <w:rsid w:val="007C2B1C"/>
    <w:rsid w:val="00801C0D"/>
    <w:rsid w:val="00816CDF"/>
    <w:rsid w:val="008463A9"/>
    <w:rsid w:val="00846535"/>
    <w:rsid w:val="00847745"/>
    <w:rsid w:val="0089789C"/>
    <w:rsid w:val="008D42E2"/>
    <w:rsid w:val="0091208A"/>
    <w:rsid w:val="00922102"/>
    <w:rsid w:val="00955714"/>
    <w:rsid w:val="00973B39"/>
    <w:rsid w:val="00995A90"/>
    <w:rsid w:val="009B12F5"/>
    <w:rsid w:val="009C2D4E"/>
    <w:rsid w:val="009C77EA"/>
    <w:rsid w:val="009D0D8F"/>
    <w:rsid w:val="009E30DB"/>
    <w:rsid w:val="009F5F51"/>
    <w:rsid w:val="00A05F93"/>
    <w:rsid w:val="00A41BE7"/>
    <w:rsid w:val="00A52F37"/>
    <w:rsid w:val="00A564E7"/>
    <w:rsid w:val="00A62473"/>
    <w:rsid w:val="00A66914"/>
    <w:rsid w:val="00A70E5D"/>
    <w:rsid w:val="00A776E6"/>
    <w:rsid w:val="00A870BF"/>
    <w:rsid w:val="00A961AC"/>
    <w:rsid w:val="00A96DD9"/>
    <w:rsid w:val="00AE002B"/>
    <w:rsid w:val="00AE6F1D"/>
    <w:rsid w:val="00AF55E8"/>
    <w:rsid w:val="00B25940"/>
    <w:rsid w:val="00B41019"/>
    <w:rsid w:val="00B5387F"/>
    <w:rsid w:val="00B61F00"/>
    <w:rsid w:val="00B649F4"/>
    <w:rsid w:val="00BD3BE9"/>
    <w:rsid w:val="00BF2834"/>
    <w:rsid w:val="00C2058D"/>
    <w:rsid w:val="00C31E35"/>
    <w:rsid w:val="00C50F0E"/>
    <w:rsid w:val="00C755DF"/>
    <w:rsid w:val="00C86086"/>
    <w:rsid w:val="00C972B4"/>
    <w:rsid w:val="00C97E1D"/>
    <w:rsid w:val="00CF2826"/>
    <w:rsid w:val="00CF79FC"/>
    <w:rsid w:val="00D2682D"/>
    <w:rsid w:val="00D54EFB"/>
    <w:rsid w:val="00D54F5D"/>
    <w:rsid w:val="00DA2DBC"/>
    <w:rsid w:val="00DD0B3C"/>
    <w:rsid w:val="00DE2D9F"/>
    <w:rsid w:val="00DE7360"/>
    <w:rsid w:val="00DE7762"/>
    <w:rsid w:val="00E01764"/>
    <w:rsid w:val="00E11480"/>
    <w:rsid w:val="00E225C2"/>
    <w:rsid w:val="00E2418F"/>
    <w:rsid w:val="00E9629C"/>
    <w:rsid w:val="00EC1361"/>
    <w:rsid w:val="00EE4128"/>
    <w:rsid w:val="00F24A59"/>
    <w:rsid w:val="00F251D8"/>
    <w:rsid w:val="00F35940"/>
    <w:rsid w:val="00F66A42"/>
    <w:rsid w:val="00F80D2B"/>
    <w:rsid w:val="00F8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2B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15A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7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6B4"/>
  </w:style>
  <w:style w:type="paragraph" w:styleId="Footer">
    <w:name w:val="footer"/>
    <w:basedOn w:val="Normal"/>
    <w:link w:val="FooterChar"/>
    <w:uiPriority w:val="99"/>
    <w:unhideWhenUsed/>
    <w:rsid w:val="00167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6B4"/>
  </w:style>
  <w:style w:type="paragraph" w:customStyle="1" w:styleId="EndNoteBibliographyTitle">
    <w:name w:val="EndNote Bibliography Title"/>
    <w:basedOn w:val="Normal"/>
    <w:link w:val="EndNoteBibliographyTitleChar"/>
    <w:rsid w:val="001676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76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76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76B4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344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2B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15A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7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6B4"/>
  </w:style>
  <w:style w:type="paragraph" w:styleId="Footer">
    <w:name w:val="footer"/>
    <w:basedOn w:val="Normal"/>
    <w:link w:val="FooterChar"/>
    <w:uiPriority w:val="99"/>
    <w:unhideWhenUsed/>
    <w:rsid w:val="00167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6B4"/>
  </w:style>
  <w:style w:type="paragraph" w:customStyle="1" w:styleId="EndNoteBibliographyTitle">
    <w:name w:val="EndNote Bibliography Title"/>
    <w:basedOn w:val="Normal"/>
    <w:link w:val="EndNoteBibliographyTitleChar"/>
    <w:rsid w:val="001676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76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76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76B4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344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3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Alexzander Andrew Asea</cp:lastModifiedBy>
  <cp:revision>7</cp:revision>
  <dcterms:created xsi:type="dcterms:W3CDTF">2016-01-12T17:11:00Z</dcterms:created>
  <dcterms:modified xsi:type="dcterms:W3CDTF">2016-01-13T05:50:00Z</dcterms:modified>
</cp:coreProperties>
</file>